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6B400B" w:rsidR="00FB3483" w:rsidRPr="00930A31" w:rsidRDefault="00F6671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D65BE">
            <w:pPr>
              <w:pStyle w:val="Default"/>
              <w:spacing w:before="40" w:after="40"/>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3731EF" w:rsidR="00FB3483" w:rsidRPr="00930A31" w:rsidRDefault="003007E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D65BE">
            <w:pPr>
              <w:pStyle w:val="Default"/>
              <w:spacing w:before="40" w:after="40"/>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D1941B" w:rsidR="00FB3483" w:rsidRPr="00930A31" w:rsidRDefault="005C7D6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FDF3B8" w:rsidR="00FB3483" w:rsidRPr="00930A31" w:rsidRDefault="00B13D6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D65BE">
            <w:pPr>
              <w:pStyle w:val="Default"/>
              <w:spacing w:before="40" w:after="40"/>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0D2F70" w:rsidR="00FB3483" w:rsidRPr="00930A31" w:rsidRDefault="00626DCA" w:rsidP="005979B8">
            <w:pPr>
              <w:pStyle w:val="Default"/>
              <w:spacing w:before="40" w:after="40"/>
              <w:rPr>
                <w:rFonts w:ascii="Arial" w:hAnsi="Arial" w:cs="Arial"/>
                <w:color w:val="auto"/>
                <w:sz w:val="18"/>
                <w:szCs w:val="18"/>
              </w:rPr>
            </w:pPr>
            <w:r w:rsidRPr="003D65BE">
              <w:rPr>
                <w:rFonts w:ascii="Arial" w:hAnsi="Arial" w:cs="Arial"/>
                <w:color w:val="auto"/>
                <w:sz w:val="18"/>
                <w:szCs w:val="18"/>
              </w:rPr>
              <w:t>Multimedia Appendix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735755" w:rsidR="00FB3483" w:rsidRPr="00930A31" w:rsidRDefault="0005559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A55ED9" w:rsidR="00FB3483" w:rsidRPr="00930A31" w:rsidRDefault="002B51E2" w:rsidP="005979B8">
            <w:pPr>
              <w:pStyle w:val="Default"/>
              <w:spacing w:before="40" w:after="40"/>
              <w:rPr>
                <w:rFonts w:ascii="Arial" w:hAnsi="Arial" w:cs="Arial"/>
                <w:color w:val="auto"/>
                <w:sz w:val="18"/>
                <w:szCs w:val="18"/>
              </w:rPr>
            </w:pPr>
            <w:r w:rsidRPr="003D65BE">
              <w:rPr>
                <w:rFonts w:ascii="Arial" w:hAnsi="Arial" w:cs="Arial"/>
                <w:color w:val="auto"/>
                <w:sz w:val="18"/>
                <w:szCs w:val="18"/>
              </w:rPr>
              <w:t>M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0B3705" w:rsidR="00FB3483" w:rsidRPr="00930A31" w:rsidRDefault="007547F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0F89FF" w:rsidR="00FB3483" w:rsidRPr="00930A31" w:rsidRDefault="00DA597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7492EC" w:rsidR="00930A31" w:rsidRPr="00930A31" w:rsidRDefault="006025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7447">
              <w:rPr>
                <w:rFonts w:ascii="Arial" w:hAnsi="Arial" w:cs="Arial"/>
                <w:color w:val="auto"/>
                <w:sz w:val="18"/>
                <w:szCs w:val="18"/>
              </w:rPr>
              <w:t xml:space="preserve">4 &amp; </w:t>
            </w: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426298" w:rsidR="00930A31" w:rsidRPr="00930A31" w:rsidRDefault="00AB75BE"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D90B35" w:rsidR="00FB3483" w:rsidRPr="00930A31" w:rsidRDefault="002254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417B2A" w:rsidR="00FB3483" w:rsidRPr="00930A31" w:rsidRDefault="002254F1" w:rsidP="005979B8">
            <w:pPr>
              <w:pStyle w:val="Default"/>
              <w:spacing w:before="40" w:after="40"/>
              <w:rPr>
                <w:rFonts w:ascii="Arial" w:hAnsi="Arial" w:cs="Arial"/>
                <w:color w:val="auto"/>
                <w:sz w:val="18"/>
                <w:szCs w:val="18"/>
              </w:rPr>
            </w:pPr>
            <w:r>
              <w:rPr>
                <w:rFonts w:ascii="Arial" w:hAnsi="Arial" w:cs="Arial"/>
                <w:color w:val="auto"/>
                <w:sz w:val="18"/>
                <w:szCs w:val="18"/>
              </w:rPr>
              <w:t>Page 4 &amp;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8938C3" w:rsidR="00930A31" w:rsidRPr="00930A31" w:rsidRDefault="00C3708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96FD6B" w:rsidR="00930A31" w:rsidRPr="00930A31" w:rsidRDefault="00C3708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84C5CB" w:rsidR="00930A31" w:rsidRPr="00930A31" w:rsidRDefault="00C3708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A4C101" w:rsidR="00930A31" w:rsidRPr="00930A31" w:rsidRDefault="00C3708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F04168" w:rsidR="00930A31" w:rsidRPr="00930A31" w:rsidRDefault="003376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78EE">
              <w:rPr>
                <w:rFonts w:ascii="Arial" w:hAnsi="Arial" w:cs="Arial"/>
                <w:color w:val="auto"/>
                <w:sz w:val="18"/>
                <w:szCs w:val="18"/>
              </w:rPr>
              <w:t xml:space="preserve">age </w:t>
            </w: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02598A" w:rsidR="00930A31" w:rsidRPr="00930A31" w:rsidRDefault="003376E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DA99A5" w:rsidR="006E5FE2" w:rsidRPr="00930A31" w:rsidRDefault="00335D7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5C5CB8" w:rsidR="006E5FE2" w:rsidRPr="00930A31" w:rsidRDefault="00DA27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43F8">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56A288" w:rsidR="00930A31" w:rsidRPr="00930A31" w:rsidRDefault="00FA0AB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08EE82" w:rsidR="00930A31" w:rsidRPr="00930A31" w:rsidRDefault="00FA0AB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69877E" w:rsidR="00FB3483" w:rsidRPr="00930A31" w:rsidRDefault="00176EE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B5FAC9" w:rsidR="00FB3483" w:rsidRPr="00930A31" w:rsidRDefault="006D234C" w:rsidP="005979B8">
            <w:pPr>
              <w:pStyle w:val="Default"/>
              <w:spacing w:before="40" w:after="40"/>
              <w:rPr>
                <w:rFonts w:ascii="Arial" w:hAnsi="Arial" w:cs="Arial"/>
                <w:color w:val="auto"/>
                <w:sz w:val="18"/>
                <w:szCs w:val="18"/>
              </w:rPr>
            </w:pPr>
            <w:r w:rsidRPr="006D234C">
              <w:rPr>
                <w:rFonts w:ascii="Arial" w:hAnsi="Arial" w:cs="Arial"/>
                <w:color w:val="auto"/>
                <w:sz w:val="18"/>
                <w:szCs w:val="18"/>
              </w:rPr>
              <w:t>Multimedia 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1290A0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8701B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075864" w:rsidR="00FB3483" w:rsidRPr="00930A31" w:rsidRDefault="00DC0750"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1D8DB7" w:rsidR="00930A31" w:rsidRPr="00930A31" w:rsidRDefault="00DC0750"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D26817" w:rsidR="00930A31" w:rsidRPr="00930A31" w:rsidRDefault="00DC0750"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F0268E" w:rsidR="00930A31" w:rsidRPr="00930A31" w:rsidRDefault="00DC0750"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03D427" w:rsidR="00930A31" w:rsidRPr="00930A31" w:rsidRDefault="00DC0750"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141CF4" w:rsidR="00FB3483" w:rsidRPr="00930A31" w:rsidRDefault="00816050" w:rsidP="005979B8">
            <w:pPr>
              <w:pStyle w:val="Default"/>
              <w:spacing w:before="40" w:after="40"/>
              <w:rPr>
                <w:rFonts w:ascii="Arial" w:hAnsi="Arial" w:cs="Arial"/>
                <w:color w:val="auto"/>
                <w:sz w:val="18"/>
                <w:szCs w:val="18"/>
              </w:rPr>
            </w:pPr>
            <w:r w:rsidRPr="006D234C">
              <w:rPr>
                <w:rFonts w:ascii="Arial" w:hAnsi="Arial" w:cs="Arial"/>
                <w:color w:val="auto"/>
                <w:sz w:val="18"/>
                <w:szCs w:val="18"/>
              </w:rPr>
              <w:t>Multimedia Appendix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0719BA" w:rsidR="00077B44" w:rsidRPr="00930A31" w:rsidRDefault="00816050" w:rsidP="00077B44">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FAD01E" w:rsidR="00930A31" w:rsidRPr="00930A31" w:rsidRDefault="003D59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550D">
              <w:rPr>
                <w:rFonts w:ascii="Arial" w:hAnsi="Arial" w:cs="Arial"/>
                <w:color w:val="auto"/>
                <w:sz w:val="18"/>
                <w:szCs w:val="18"/>
              </w:rPr>
              <w:t>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A1F12F" w:rsidR="00930A31" w:rsidRPr="00930A31" w:rsidRDefault="00B55B5D"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AA4C4A" w:rsidR="00930A31" w:rsidRPr="00930A31" w:rsidRDefault="00B7550D"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2BA0C0" w:rsidR="00930A31" w:rsidRPr="00930A31" w:rsidRDefault="002919B1"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950CA5" w:rsidR="00930A31" w:rsidRPr="00BA49F0" w:rsidRDefault="00BA49F0" w:rsidP="00BA49F0">
            <w:pPr>
              <w:pStyle w:val="Default"/>
              <w:spacing w:before="40" w:after="40"/>
              <w:rPr>
                <w:rFonts w:ascii="Arial" w:hAnsi="Arial" w:cs="Arial"/>
                <w:sz w:val="18"/>
                <w:szCs w:val="18"/>
                <w:lang w:val="en-GB"/>
              </w:rPr>
            </w:pPr>
            <w:r w:rsidRPr="00BA49F0">
              <w:rPr>
                <w:rFonts w:ascii="Arial" w:hAnsi="Arial" w:cs="Arial"/>
                <w:sz w:val="18"/>
                <w:szCs w:val="18"/>
                <w:lang w:val="en-GB"/>
              </w:rPr>
              <w:t>PROSPERO</w:t>
            </w:r>
            <w:r w:rsidR="00A03642">
              <w:rPr>
                <w:rFonts w:ascii="Arial" w:hAnsi="Arial" w:cs="Arial"/>
                <w:color w:val="auto"/>
                <w:sz w:val="18"/>
                <w:szCs w:val="18"/>
              </w:rPr>
              <w:t xml:space="preserve">: </w:t>
            </w:r>
            <w:r w:rsidR="00F53B53" w:rsidRPr="00F53B53">
              <w:rPr>
                <w:rFonts w:ascii="Arial" w:hAnsi="Arial" w:cs="Arial"/>
                <w:color w:val="auto"/>
                <w:sz w:val="18"/>
                <w:szCs w:val="18"/>
              </w:rPr>
              <w:t>CRD420245504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F80E35" w:rsidR="00930A31" w:rsidRPr="00930A31" w:rsidRDefault="00BB6815" w:rsidP="00077B44">
            <w:pPr>
              <w:pStyle w:val="Default"/>
              <w:spacing w:before="40" w:after="40"/>
              <w:rPr>
                <w:rFonts w:ascii="Arial" w:hAnsi="Arial" w:cs="Arial"/>
                <w:color w:val="auto"/>
                <w:sz w:val="18"/>
                <w:szCs w:val="18"/>
              </w:rPr>
            </w:pPr>
            <w:r w:rsidRPr="00BA49F0">
              <w:rPr>
                <w:rFonts w:ascii="Arial" w:hAnsi="Arial" w:cs="Arial"/>
                <w:sz w:val="18"/>
                <w:szCs w:val="18"/>
                <w:lang w:val="en-GB"/>
              </w:rPr>
              <w:t>PROSPERO</w:t>
            </w:r>
            <w:r>
              <w:rPr>
                <w:rFonts w:ascii="Arial" w:hAnsi="Arial" w:cs="Arial"/>
                <w:color w:val="auto"/>
                <w:sz w:val="18"/>
                <w:szCs w:val="18"/>
              </w:rPr>
              <w:t xml:space="preserve">: </w:t>
            </w:r>
            <w:r w:rsidRPr="00F53B53">
              <w:rPr>
                <w:rFonts w:ascii="Arial" w:hAnsi="Arial" w:cs="Arial"/>
                <w:color w:val="auto"/>
                <w:sz w:val="18"/>
                <w:szCs w:val="18"/>
              </w:rPr>
              <w:t>CRD420245504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45D686" w:rsidR="00930A31" w:rsidRPr="00930A31" w:rsidRDefault="00BB6815" w:rsidP="00077B44">
            <w:pPr>
              <w:pStyle w:val="Default"/>
              <w:spacing w:before="40" w:after="40"/>
              <w:rPr>
                <w:rFonts w:ascii="Arial" w:hAnsi="Arial" w:cs="Arial"/>
                <w:color w:val="auto"/>
                <w:sz w:val="18"/>
                <w:szCs w:val="18"/>
              </w:rPr>
            </w:pPr>
            <w:r w:rsidRPr="00BA49F0">
              <w:rPr>
                <w:rFonts w:ascii="Arial" w:hAnsi="Arial" w:cs="Arial"/>
                <w:sz w:val="18"/>
                <w:szCs w:val="18"/>
                <w:lang w:val="en-GB"/>
              </w:rPr>
              <w:t>PROSPERO</w:t>
            </w:r>
            <w:r>
              <w:rPr>
                <w:rFonts w:ascii="Arial" w:hAnsi="Arial" w:cs="Arial"/>
                <w:color w:val="auto"/>
                <w:sz w:val="18"/>
                <w:szCs w:val="18"/>
              </w:rPr>
              <w:t xml:space="preserve">: </w:t>
            </w:r>
            <w:r w:rsidRPr="00F53B53">
              <w:rPr>
                <w:rFonts w:ascii="Arial" w:hAnsi="Arial" w:cs="Arial"/>
                <w:color w:val="auto"/>
                <w:sz w:val="18"/>
                <w:szCs w:val="18"/>
              </w:rPr>
              <w:t>CRD420245504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FC867A" w:rsidR="00077B44" w:rsidRPr="00930A31" w:rsidRDefault="00BB681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47AB78" w:rsidR="00077B44" w:rsidRPr="00930A31" w:rsidRDefault="008F119A"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10FA17" w:rsidR="00077B44" w:rsidRPr="00930A31" w:rsidRDefault="00A03042" w:rsidP="00A03042">
            <w:pPr>
              <w:pStyle w:val="Default"/>
              <w:spacing w:before="40" w:after="40"/>
              <w:rPr>
                <w:rFonts w:ascii="Arial" w:hAnsi="Arial" w:cs="Arial"/>
                <w:color w:val="auto"/>
                <w:sz w:val="18"/>
                <w:szCs w:val="18"/>
              </w:rPr>
            </w:pPr>
            <w:r w:rsidRPr="00A03042">
              <w:rPr>
                <w:rFonts w:ascii="Arial" w:hAnsi="Arial" w:cs="Arial"/>
                <w:color w:val="auto"/>
                <w:sz w:val="18"/>
                <w:szCs w:val="18"/>
              </w:rPr>
              <w:lastRenderedPageBreak/>
              <w:t xml:space="preserve">All materials used </w:t>
            </w:r>
            <w:r w:rsidRPr="00A03042">
              <w:rPr>
                <w:rFonts w:ascii="Arial" w:hAnsi="Arial" w:cs="Arial"/>
                <w:color w:val="auto"/>
                <w:sz w:val="18"/>
                <w:szCs w:val="18"/>
              </w:rPr>
              <w:lastRenderedPageBreak/>
              <w:t>in the review, including template data collection forms, data extracted from included studies, data used for analyses, and Stata code, were created by the authors and are available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3F1F9" w14:textId="77777777" w:rsidR="00B96E6A" w:rsidRDefault="00B96E6A">
      <w:r>
        <w:separator/>
      </w:r>
    </w:p>
  </w:endnote>
  <w:endnote w:type="continuationSeparator" w:id="0">
    <w:p w14:paraId="1D2E1F4A" w14:textId="77777777" w:rsidR="00B96E6A" w:rsidRDefault="00B96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9F42B" w14:textId="77777777" w:rsidR="00B96E6A" w:rsidRDefault="00B96E6A">
      <w:r>
        <w:separator/>
      </w:r>
    </w:p>
  </w:footnote>
  <w:footnote w:type="continuationSeparator" w:id="0">
    <w:p w14:paraId="24DF6C5F" w14:textId="77777777" w:rsidR="00B96E6A" w:rsidRDefault="00B96E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8354E2E" w:rsidR="00947707" w:rsidRPr="00930A31" w:rsidRDefault="00CD752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7425EA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59F"/>
    <w:rsid w:val="00077B44"/>
    <w:rsid w:val="00080F7E"/>
    <w:rsid w:val="000B6857"/>
    <w:rsid w:val="00150BE1"/>
    <w:rsid w:val="00152CDB"/>
    <w:rsid w:val="00176EEE"/>
    <w:rsid w:val="00177194"/>
    <w:rsid w:val="0018323E"/>
    <w:rsid w:val="00190C83"/>
    <w:rsid w:val="002254F1"/>
    <w:rsid w:val="002275F3"/>
    <w:rsid w:val="00246C93"/>
    <w:rsid w:val="00254D66"/>
    <w:rsid w:val="00256BAF"/>
    <w:rsid w:val="002737E1"/>
    <w:rsid w:val="00276094"/>
    <w:rsid w:val="002919B1"/>
    <w:rsid w:val="002A2A06"/>
    <w:rsid w:val="002B51E2"/>
    <w:rsid w:val="002D5C2C"/>
    <w:rsid w:val="002E4794"/>
    <w:rsid w:val="002F5A81"/>
    <w:rsid w:val="003007E9"/>
    <w:rsid w:val="003103C2"/>
    <w:rsid w:val="00335D73"/>
    <w:rsid w:val="003376E9"/>
    <w:rsid w:val="003516AD"/>
    <w:rsid w:val="00363B8D"/>
    <w:rsid w:val="003760FB"/>
    <w:rsid w:val="003B0216"/>
    <w:rsid w:val="003B79FF"/>
    <w:rsid w:val="003D5994"/>
    <w:rsid w:val="003D65BE"/>
    <w:rsid w:val="003D752C"/>
    <w:rsid w:val="00400A0B"/>
    <w:rsid w:val="004033C1"/>
    <w:rsid w:val="00443C1D"/>
    <w:rsid w:val="00461576"/>
    <w:rsid w:val="004A3580"/>
    <w:rsid w:val="004C1685"/>
    <w:rsid w:val="004C63D8"/>
    <w:rsid w:val="005078EE"/>
    <w:rsid w:val="00522A73"/>
    <w:rsid w:val="005424A7"/>
    <w:rsid w:val="00545821"/>
    <w:rsid w:val="00550BF1"/>
    <w:rsid w:val="0059028D"/>
    <w:rsid w:val="005979B8"/>
    <w:rsid w:val="005A190C"/>
    <w:rsid w:val="005C7D68"/>
    <w:rsid w:val="0060255B"/>
    <w:rsid w:val="00626DCA"/>
    <w:rsid w:val="00640172"/>
    <w:rsid w:val="00657849"/>
    <w:rsid w:val="006D234C"/>
    <w:rsid w:val="006D7F6B"/>
    <w:rsid w:val="006E5FE2"/>
    <w:rsid w:val="006F3BA6"/>
    <w:rsid w:val="00713D77"/>
    <w:rsid w:val="007210E2"/>
    <w:rsid w:val="00726794"/>
    <w:rsid w:val="0075137B"/>
    <w:rsid w:val="007547F1"/>
    <w:rsid w:val="0077253C"/>
    <w:rsid w:val="007C7447"/>
    <w:rsid w:val="00816050"/>
    <w:rsid w:val="008412D5"/>
    <w:rsid w:val="008701B5"/>
    <w:rsid w:val="008A3EAE"/>
    <w:rsid w:val="008B782C"/>
    <w:rsid w:val="008E2C91"/>
    <w:rsid w:val="008F119A"/>
    <w:rsid w:val="00930A31"/>
    <w:rsid w:val="00945D70"/>
    <w:rsid w:val="00947707"/>
    <w:rsid w:val="00962A6F"/>
    <w:rsid w:val="009827E5"/>
    <w:rsid w:val="009D4563"/>
    <w:rsid w:val="00A03042"/>
    <w:rsid w:val="00A03642"/>
    <w:rsid w:val="00A215D2"/>
    <w:rsid w:val="00A23E4D"/>
    <w:rsid w:val="00A74DA9"/>
    <w:rsid w:val="00A856D9"/>
    <w:rsid w:val="00A86593"/>
    <w:rsid w:val="00AA06A7"/>
    <w:rsid w:val="00AA7598"/>
    <w:rsid w:val="00AB75BE"/>
    <w:rsid w:val="00AB79CE"/>
    <w:rsid w:val="00AD78EE"/>
    <w:rsid w:val="00AE4BBD"/>
    <w:rsid w:val="00B13D61"/>
    <w:rsid w:val="00B51910"/>
    <w:rsid w:val="00B55B5D"/>
    <w:rsid w:val="00B730D1"/>
    <w:rsid w:val="00B7550D"/>
    <w:rsid w:val="00B96E6A"/>
    <w:rsid w:val="00BA49F0"/>
    <w:rsid w:val="00BB6815"/>
    <w:rsid w:val="00C22710"/>
    <w:rsid w:val="00C37083"/>
    <w:rsid w:val="00C62647"/>
    <w:rsid w:val="00CD7523"/>
    <w:rsid w:val="00D03C08"/>
    <w:rsid w:val="00D337A9"/>
    <w:rsid w:val="00D91C6D"/>
    <w:rsid w:val="00D95D84"/>
    <w:rsid w:val="00DA2742"/>
    <w:rsid w:val="00DA597B"/>
    <w:rsid w:val="00DC0750"/>
    <w:rsid w:val="00DC4F19"/>
    <w:rsid w:val="00E324A8"/>
    <w:rsid w:val="00E44825"/>
    <w:rsid w:val="00E543F8"/>
    <w:rsid w:val="00E66E3A"/>
    <w:rsid w:val="00E75CDC"/>
    <w:rsid w:val="00EB610E"/>
    <w:rsid w:val="00F53B53"/>
    <w:rsid w:val="00F57C3F"/>
    <w:rsid w:val="00F6671D"/>
    <w:rsid w:val="00F67C14"/>
    <w:rsid w:val="00FA0ABD"/>
    <w:rsid w:val="00FB3483"/>
    <w:rsid w:val="00FF38E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5188129">
      <w:bodyDiv w:val="1"/>
      <w:marLeft w:val="0"/>
      <w:marRight w:val="0"/>
      <w:marTop w:val="0"/>
      <w:marBottom w:val="0"/>
      <w:divBdr>
        <w:top w:val="none" w:sz="0" w:space="0" w:color="auto"/>
        <w:left w:val="none" w:sz="0" w:space="0" w:color="auto"/>
        <w:bottom w:val="none" w:sz="0" w:space="0" w:color="auto"/>
        <w:right w:val="none" w:sz="0" w:space="0" w:color="auto"/>
      </w:divBdr>
    </w:div>
    <w:div w:id="2146315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1154</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wwarah Alfarwan</cp:lastModifiedBy>
  <cp:revision>54</cp:revision>
  <cp:lastPrinted>2020-11-24T03:02:00Z</cp:lastPrinted>
  <dcterms:created xsi:type="dcterms:W3CDTF">2025-07-22T09:01:00Z</dcterms:created>
  <dcterms:modified xsi:type="dcterms:W3CDTF">2025-07-22T10:40:00Z</dcterms:modified>
</cp:coreProperties>
</file>